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88A" w:rsidRPr="008D088A" w:rsidRDefault="008D088A" w:rsidP="008D088A">
      <w:pPr>
        <w:pStyle w:val="SupplementaryMaterial"/>
        <w:rPr>
          <w:b w:val="0"/>
        </w:rPr>
      </w:pPr>
      <w:r w:rsidRPr="001549D3">
        <w:t>Supplementary Material</w:t>
      </w:r>
    </w:p>
    <w:p w:rsidR="00AB6CEA" w:rsidRPr="00D115ED" w:rsidRDefault="00AB6CEA" w:rsidP="00AB6CEA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115ED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F1B6C">
        <w:rPr>
          <w:rFonts w:ascii="Times New Roman" w:hAnsi="Times New Roman" w:cs="Times New Roman"/>
          <w:sz w:val="24"/>
          <w:szCs w:val="24"/>
        </w:rPr>
        <w:t>T</w:t>
      </w:r>
      <w:r w:rsidRPr="00D115ED">
        <w:rPr>
          <w:rFonts w:ascii="Times New Roman" w:hAnsi="Times New Roman" w:cs="Times New Roman"/>
          <w:sz w:val="24"/>
          <w:szCs w:val="24"/>
        </w:rPr>
        <w:t>able; Factors associated with identified dietary patterns of pregnant women Gamo Zone, South Ethiopia in bivariate ordinal logistic regression analysis</w:t>
      </w:r>
    </w:p>
    <w:tbl>
      <w:tblPr>
        <w:tblStyle w:val="TableGrid1"/>
        <w:tblW w:w="13590" w:type="dxa"/>
        <w:tblInd w:w="-612" w:type="dxa"/>
        <w:tblLayout w:type="fixed"/>
        <w:tblLook w:val="0000" w:firstRow="0" w:lastRow="0" w:firstColumn="0" w:lastColumn="0" w:noHBand="0" w:noVBand="0"/>
      </w:tblPr>
      <w:tblGrid>
        <w:gridCol w:w="2057"/>
        <w:gridCol w:w="2514"/>
        <w:gridCol w:w="1909"/>
        <w:gridCol w:w="1170"/>
        <w:gridCol w:w="1890"/>
        <w:gridCol w:w="1080"/>
        <w:gridCol w:w="1890"/>
        <w:gridCol w:w="1080"/>
      </w:tblGrid>
      <w:tr w:rsidR="00FF2D3D" w:rsidRPr="001531CB" w:rsidTr="00F93902">
        <w:trPr>
          <w:trHeight w:val="240"/>
        </w:trPr>
        <w:tc>
          <w:tcPr>
            <w:tcW w:w="2057" w:type="dxa"/>
            <w:vMerge w:val="restart"/>
            <w:shd w:val="clear" w:color="auto" w:fill="F2DBDB" w:themeFill="accent2" w:themeFillTint="33"/>
          </w:tcPr>
          <w:p w:rsidR="00FF2D3D" w:rsidRPr="001531CB" w:rsidRDefault="00FF2D3D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F2D3D" w:rsidRPr="001531CB" w:rsidRDefault="00FF2D3D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2514" w:type="dxa"/>
            <w:vMerge w:val="restart"/>
            <w:shd w:val="clear" w:color="auto" w:fill="F2DBDB" w:themeFill="accent2" w:themeFillTint="33"/>
          </w:tcPr>
          <w:p w:rsidR="00FF2D3D" w:rsidRPr="001531CB" w:rsidRDefault="00FF2D3D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F2D3D" w:rsidRPr="001531CB" w:rsidRDefault="00FF2D3D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egory </w:t>
            </w:r>
          </w:p>
        </w:tc>
        <w:tc>
          <w:tcPr>
            <w:tcW w:w="3079" w:type="dxa"/>
            <w:gridSpan w:val="2"/>
            <w:shd w:val="clear" w:color="auto" w:fill="F2DBDB" w:themeFill="accent2" w:themeFillTint="33"/>
          </w:tcPr>
          <w:p w:rsidR="002B1C7F" w:rsidRPr="001531CB" w:rsidRDefault="00F93902" w:rsidP="00F939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“</w:t>
            </w:r>
            <w:r w:rsidR="002B1C7F">
              <w:rPr>
                <w:rFonts w:ascii="Times New Roman" w:hAnsi="Times New Roman" w:cs="Times New Roman"/>
                <w:b/>
                <w:sz w:val="24"/>
                <w:szCs w:val="24"/>
              </w:rPr>
              <w:t>Cereals-Pulses and Dair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”</w:t>
            </w:r>
          </w:p>
        </w:tc>
        <w:tc>
          <w:tcPr>
            <w:tcW w:w="2970" w:type="dxa"/>
            <w:gridSpan w:val="2"/>
            <w:shd w:val="clear" w:color="auto" w:fill="F2DBDB" w:themeFill="accent2" w:themeFillTint="33"/>
          </w:tcPr>
          <w:p w:rsidR="002B1C7F" w:rsidRPr="001531CB" w:rsidRDefault="00F93902" w:rsidP="00F9390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“</w:t>
            </w:r>
            <w:r w:rsidR="002B1C7F" w:rsidRPr="002B1C7F">
              <w:rPr>
                <w:rFonts w:ascii="Times New Roman" w:hAnsi="Times New Roman" w:cs="Times New Roman"/>
                <w:b/>
                <w:sz w:val="24"/>
                <w:szCs w:val="24"/>
              </w:rPr>
              <w:t>Nutrient-Den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”</w:t>
            </w:r>
          </w:p>
        </w:tc>
        <w:tc>
          <w:tcPr>
            <w:tcW w:w="2970" w:type="dxa"/>
            <w:gridSpan w:val="2"/>
            <w:shd w:val="clear" w:color="auto" w:fill="F2DBDB" w:themeFill="accent2" w:themeFillTint="33"/>
          </w:tcPr>
          <w:p w:rsidR="002B1C7F" w:rsidRPr="001531CB" w:rsidRDefault="00F93902" w:rsidP="00F939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“</w:t>
            </w:r>
            <w:r w:rsidR="002B1C7F">
              <w:rPr>
                <w:rFonts w:ascii="Times New Roman" w:hAnsi="Times New Roman" w:cs="Times New Roman"/>
                <w:b/>
                <w:sz w:val="24"/>
                <w:szCs w:val="24"/>
              </w:rPr>
              <w:t>Leafy local foo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”</w:t>
            </w:r>
            <w:bookmarkStart w:id="0" w:name="_GoBack"/>
            <w:bookmarkEnd w:id="0"/>
          </w:p>
        </w:tc>
      </w:tr>
      <w:tr w:rsidR="001531CB" w:rsidRPr="001531CB" w:rsidTr="00F93902">
        <w:trPr>
          <w:trHeight w:val="240"/>
        </w:trPr>
        <w:tc>
          <w:tcPr>
            <w:tcW w:w="2057" w:type="dxa"/>
            <w:vMerge/>
            <w:shd w:val="clear" w:color="auto" w:fill="F2DBDB" w:themeFill="accent2" w:themeFillTint="33"/>
          </w:tcPr>
          <w:p w:rsidR="00FF2D3D" w:rsidRPr="001531CB" w:rsidRDefault="00FF2D3D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14" w:type="dxa"/>
            <w:vMerge/>
            <w:shd w:val="clear" w:color="auto" w:fill="F2DBDB" w:themeFill="accent2" w:themeFillTint="33"/>
          </w:tcPr>
          <w:p w:rsidR="00FF2D3D" w:rsidRPr="001531CB" w:rsidRDefault="00FF2D3D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9" w:type="dxa"/>
            <w:shd w:val="clear" w:color="auto" w:fill="F2DBDB" w:themeFill="accent2" w:themeFillTint="33"/>
          </w:tcPr>
          <w:p w:rsidR="00FF2D3D" w:rsidRPr="001531CB" w:rsidRDefault="00FF2D3D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b/>
                <w:sz w:val="24"/>
                <w:szCs w:val="24"/>
              </w:rPr>
              <w:t>COR(95% CI)</w:t>
            </w:r>
          </w:p>
        </w:tc>
        <w:tc>
          <w:tcPr>
            <w:tcW w:w="1170" w:type="dxa"/>
            <w:shd w:val="clear" w:color="auto" w:fill="F2DBDB" w:themeFill="accent2" w:themeFillTint="33"/>
          </w:tcPr>
          <w:p w:rsidR="00FF2D3D" w:rsidRPr="001531CB" w:rsidRDefault="00FF2D3D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890" w:type="dxa"/>
            <w:shd w:val="clear" w:color="auto" w:fill="F2DBDB" w:themeFill="accent2" w:themeFillTint="33"/>
          </w:tcPr>
          <w:p w:rsidR="00FF2D3D" w:rsidRPr="001531CB" w:rsidRDefault="00FF2D3D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b/>
                <w:sz w:val="24"/>
                <w:szCs w:val="24"/>
              </w:rPr>
              <w:t>COR(95% CI)</w:t>
            </w:r>
          </w:p>
        </w:tc>
        <w:tc>
          <w:tcPr>
            <w:tcW w:w="1080" w:type="dxa"/>
            <w:shd w:val="clear" w:color="auto" w:fill="F2DBDB" w:themeFill="accent2" w:themeFillTint="33"/>
          </w:tcPr>
          <w:p w:rsidR="00FF2D3D" w:rsidRPr="001531CB" w:rsidRDefault="00FF2D3D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890" w:type="dxa"/>
            <w:shd w:val="clear" w:color="auto" w:fill="F2DBDB" w:themeFill="accent2" w:themeFillTint="33"/>
          </w:tcPr>
          <w:p w:rsidR="00FF2D3D" w:rsidRPr="001531CB" w:rsidRDefault="00FF2D3D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b/>
                <w:sz w:val="24"/>
                <w:szCs w:val="24"/>
              </w:rPr>
              <w:t>COR(95% CI)</w:t>
            </w:r>
          </w:p>
        </w:tc>
        <w:tc>
          <w:tcPr>
            <w:tcW w:w="1080" w:type="dxa"/>
            <w:shd w:val="clear" w:color="auto" w:fill="F2DBDB" w:themeFill="accent2" w:themeFillTint="33"/>
          </w:tcPr>
          <w:p w:rsidR="00FF2D3D" w:rsidRPr="001531CB" w:rsidRDefault="00FF2D3D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 w:val="restart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Age of the respondent</w:t>
            </w: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Less than 20 years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67 (0.82, 3.36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20 to 35 years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16 (0.75, 1.78)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73 (0.95, 3.14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25 (0.82, 1.93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36 years and more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28 (0.64, 2.56)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65 (0.82, 3.32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 w:val="restart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Place of residence</w:t>
            </w: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2.45 (1.5, 3.96)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87 (1.16, 3.02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16 (0.73, 1.86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 w:val="restart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09 (0.76, 1.57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90" w:type="dxa"/>
          </w:tcPr>
          <w:p w:rsidR="00AB6CEA" w:rsidRPr="001531CB" w:rsidRDefault="00631028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01 (0 .70, 1.43)</w:t>
            </w:r>
          </w:p>
        </w:tc>
        <w:tc>
          <w:tcPr>
            <w:tcW w:w="1080" w:type="dxa"/>
          </w:tcPr>
          <w:p w:rsidR="00AB6CEA" w:rsidRPr="001531CB" w:rsidRDefault="00631028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07 (0.75, 1.53)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631028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 w:val="restart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2.20 (1.63, 2.98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Formal education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41 (1.05, 1.89)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48 (1.10, 1.99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 w:val="restart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Occupational status</w:t>
            </w: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House wife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86 (0.56, 1.30)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71 (0.46, 1.10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64 (1.06, 2.56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88 (0.56, 1.38)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19 (0.75, 1.89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84 (.53, 1.33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Government employ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68 (0 .89, 3.17)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2.77 (1.41, 5.43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98 (0.54, 1.81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2.56 (1.03, 6.38)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84 (0.81, 4.23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93 (0.41, 2.12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 w:val="restart"/>
            <w:vAlign w:val="bottom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 xml:space="preserve">Households decision-making </w:t>
            </w: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By both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 xml:space="preserve">1.23 (0.85, 1.77) 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91 (1.32, 2.78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52 (1.06, 2.19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Mainly by husband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 w:val="restart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 xml:space="preserve">Household family member </w:t>
            </w: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 xml:space="preserve">Less than five 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83 (1.37, 2.45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 xml:space="preserve">Five and more 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26 (0 .95, 1.68)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25 (.94, 1.66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 w:val="restart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Household wealth status</w:t>
            </w: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49 (1.05, 2.11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93 (1.36, 2.75)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24 (0.88, 1.76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33 (0.94, 1.90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2.50 (1.74, 3.59)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47 (1.04, 2.08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 w:val="restart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tritional knowledge</w:t>
            </w: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Poor knowledge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Moderate knowledge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04 (0.76, 1.40)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90 (0.67, 1.22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44 (1.06, 1.95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Good knowledge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47 (0.91, 2.38)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43 (0.88, 2.31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74 (1.07, 2.83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 w:val="restart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Number of pregnancy</w:t>
            </w: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Primigravida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2.12  (1.34, 3.34)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12 (0.72, 1.77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Multigravida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2.14 (1.45, 3.15)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36 (0.93, 1.99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19 (0.84, 1.70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Grand Multi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28 (0.82, 2.01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 w:val="restart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Number of delivery</w:t>
            </w: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Primipara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04 (0.59, 1.82)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2.25 (1.26, 4.02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Multipara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14 (0 .67, 1.93)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99 (1.15, 3.46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17 (0.81, 1.68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Grand Multipara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31 (0.75, 2.31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 w:val="restart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 xml:space="preserve">ANC visit </w:t>
            </w: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01 (0.75, 1.37)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33 (.98, 1.81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28 (0 .94, 1.74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 w:val="restart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Had nausea/vomiting</w:t>
            </w: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31 (0.90, 1.90)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11 (.77, 1.61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Some times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26 (0.91, 1.75)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29 (0.93, 1.78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42 (0 .96, 2.11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84 (1.26, 2.67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 w:val="restart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 xml:space="preserve">Food aversion </w:t>
            </w: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06 (0.71, 1.57)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83 (1.20, 2.79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18 (0 .78, 1.78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 w:val="restart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 xml:space="preserve">Nutritional counseling </w:t>
            </w: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16 (0.79, 1.70)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17 (0.79, 1.71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1CB" w:rsidRPr="001531CB" w:rsidTr="00F93902">
        <w:trPr>
          <w:trHeight w:val="251"/>
        </w:trPr>
        <w:tc>
          <w:tcPr>
            <w:tcW w:w="2057" w:type="dxa"/>
            <w:vMerge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09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1.67 (1.15, 2.45)</w:t>
            </w:r>
          </w:p>
        </w:tc>
        <w:tc>
          <w:tcPr>
            <w:tcW w:w="1080" w:type="dxa"/>
          </w:tcPr>
          <w:p w:rsidR="00AB6CEA" w:rsidRPr="001531CB" w:rsidRDefault="00AB6CEA" w:rsidP="001531C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C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:rsidR="00AB6CEA" w:rsidRDefault="00AB6CEA" w:rsidP="00AB6CEA">
      <w:pPr>
        <w:spacing w:before="240"/>
        <w:rPr>
          <w:rFonts w:ascii="Times New Roman" w:hAnsi="Times New Roman" w:cs="Times New Roman"/>
          <w:szCs w:val="24"/>
        </w:rPr>
      </w:pPr>
    </w:p>
    <w:p w:rsidR="00144CC4" w:rsidRDefault="00144CC4"/>
    <w:sectPr w:rsidR="00144CC4" w:rsidSect="001531CB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4D35" w:rsidRDefault="00774D35" w:rsidP="008D088A">
      <w:pPr>
        <w:spacing w:after="0" w:line="240" w:lineRule="auto"/>
      </w:pPr>
      <w:r>
        <w:separator/>
      </w:r>
    </w:p>
  </w:endnote>
  <w:endnote w:type="continuationSeparator" w:id="0">
    <w:p w:rsidR="00774D35" w:rsidRDefault="00774D35" w:rsidP="008D08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4D35" w:rsidRDefault="00774D35" w:rsidP="008D088A">
      <w:pPr>
        <w:spacing w:after="0" w:line="240" w:lineRule="auto"/>
      </w:pPr>
      <w:r>
        <w:separator/>
      </w:r>
    </w:p>
  </w:footnote>
  <w:footnote w:type="continuationSeparator" w:id="0">
    <w:p w:rsidR="00774D35" w:rsidRDefault="00774D35" w:rsidP="008D08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1C7F" w:rsidRDefault="002B1C7F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67C3BB7C" wp14:editId="5AFC79E8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CEA"/>
    <w:rsid w:val="00067DA7"/>
    <w:rsid w:val="00144CC4"/>
    <w:rsid w:val="001531CB"/>
    <w:rsid w:val="001B79FB"/>
    <w:rsid w:val="001C1CEE"/>
    <w:rsid w:val="001F1B6C"/>
    <w:rsid w:val="002B1C7F"/>
    <w:rsid w:val="004D1669"/>
    <w:rsid w:val="00631028"/>
    <w:rsid w:val="00753E37"/>
    <w:rsid w:val="00774D35"/>
    <w:rsid w:val="008D088A"/>
    <w:rsid w:val="009218FD"/>
    <w:rsid w:val="00AB6CEA"/>
    <w:rsid w:val="00B4251C"/>
    <w:rsid w:val="00BF5F00"/>
    <w:rsid w:val="00D115ED"/>
    <w:rsid w:val="00F93902"/>
    <w:rsid w:val="00FF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CE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B6CE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C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D08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88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D08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88A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8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88A"/>
    <w:rPr>
      <w:rFonts w:ascii="Tahoma" w:eastAsiaTheme="minorEastAsia" w:hAnsi="Tahoma" w:cs="Tahoma"/>
      <w:sz w:val="16"/>
      <w:szCs w:val="16"/>
    </w:rPr>
  </w:style>
  <w:style w:type="paragraph" w:customStyle="1" w:styleId="SupplementaryMaterial">
    <w:name w:val="Supplementary Material"/>
    <w:basedOn w:val="Title"/>
    <w:next w:val="Title"/>
    <w:qFormat/>
    <w:rsid w:val="008D088A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D088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D088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CE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B6CE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C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D08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88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D08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88A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8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88A"/>
    <w:rPr>
      <w:rFonts w:ascii="Tahoma" w:eastAsiaTheme="minorEastAsia" w:hAnsi="Tahoma" w:cs="Tahoma"/>
      <w:sz w:val="16"/>
      <w:szCs w:val="16"/>
    </w:rPr>
  </w:style>
  <w:style w:type="paragraph" w:customStyle="1" w:styleId="SupplementaryMaterial">
    <w:name w:val="Supplementary Material"/>
    <w:basedOn w:val="Title"/>
    <w:next w:val="Title"/>
    <w:qFormat/>
    <w:rsid w:val="008D088A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D088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D088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24-06-03T04:15:00Z</dcterms:created>
  <dcterms:modified xsi:type="dcterms:W3CDTF">2024-07-31T17:03:00Z</dcterms:modified>
</cp:coreProperties>
</file>